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338FC" w14:textId="779E14B4" w:rsidR="00B74D32" w:rsidRPr="00B74D32" w:rsidRDefault="00654E8F" w:rsidP="00B74D32">
      <w:pPr>
        <w:pStyle w:val="SupplementaryMaterial"/>
      </w:pPr>
      <w:r w:rsidRPr="001549D3">
        <w:t>Supplementary Material</w:t>
      </w:r>
    </w:p>
    <w:p w14:paraId="71DD14D8" w14:textId="77777777" w:rsidR="00B74D32" w:rsidRDefault="00B74D32" w:rsidP="00B74D32">
      <w:bookmarkStart w:id="0" w:name="_Hlk158727436"/>
    </w:p>
    <w:p w14:paraId="5DDAAC14" w14:textId="7EE6D335" w:rsidR="004B4D92" w:rsidRPr="00B74D32" w:rsidRDefault="004B4D92" w:rsidP="004B4D92">
      <w:pPr>
        <w:rPr>
          <w:i/>
          <w:iCs/>
          <w:sz w:val="20"/>
          <w:szCs w:val="20"/>
        </w:rPr>
      </w:pPr>
      <w:r w:rsidRPr="00B74D32">
        <w:rPr>
          <w:b/>
          <w:bCs/>
          <w:i/>
          <w:iCs/>
          <w:sz w:val="20"/>
          <w:szCs w:val="20"/>
        </w:rPr>
        <w:t>Supplementary Table 1</w:t>
      </w:r>
      <w:r w:rsidRPr="00B74D32">
        <w:rPr>
          <w:i/>
          <w:iCs/>
          <w:sz w:val="20"/>
          <w:szCs w:val="20"/>
        </w:rPr>
        <w:t xml:space="preserve"> Identified pathogenic variants in the CYP21A2 gene (NM_000500.9) and </w:t>
      </w:r>
      <w:r w:rsidRPr="003E4AA4">
        <w:rPr>
          <w:i/>
          <w:iCs/>
          <w:sz w:val="20"/>
          <w:szCs w:val="20"/>
        </w:rPr>
        <w:t>the CYP11B1 gene (NM_000497.3). For the respective variant combinations, the predicted phenotype based on residual enzyme activity and literature (for CYP21A2: [</w:t>
      </w:r>
      <w:r w:rsidR="004848C1" w:rsidRPr="003E4AA4">
        <w:rPr>
          <w:i/>
          <w:iCs/>
          <w:sz w:val="20"/>
          <w:szCs w:val="20"/>
        </w:rPr>
        <w:t>19</w:t>
      </w:r>
      <w:r w:rsidRPr="003E4AA4">
        <w:rPr>
          <w:i/>
          <w:iCs/>
          <w:sz w:val="20"/>
          <w:szCs w:val="20"/>
        </w:rPr>
        <w:t xml:space="preserve">]). Adherence to HGVS nomenclature rules (varnomen.hgvs.org) makes the nucleotide numbers 3 higher and the amino acid numbers 1 higher than the legacy </w:t>
      </w:r>
      <w:r w:rsidRPr="00B74D32">
        <w:rPr>
          <w:i/>
          <w:iCs/>
          <w:sz w:val="20"/>
          <w:szCs w:val="20"/>
        </w:rPr>
        <w:t>names used in literature (for CYP21A2).</w:t>
      </w:r>
    </w:p>
    <w:tbl>
      <w:tblPr>
        <w:tblStyle w:val="Tabelraster"/>
        <w:tblW w:w="14553" w:type="dxa"/>
        <w:tblInd w:w="-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"/>
        <w:gridCol w:w="1005"/>
        <w:gridCol w:w="1500"/>
        <w:gridCol w:w="1255"/>
        <w:gridCol w:w="961"/>
        <w:gridCol w:w="1172"/>
        <w:gridCol w:w="222"/>
        <w:gridCol w:w="1127"/>
        <w:gridCol w:w="1400"/>
        <w:gridCol w:w="839"/>
        <w:gridCol w:w="1172"/>
        <w:gridCol w:w="1283"/>
        <w:gridCol w:w="1106"/>
        <w:gridCol w:w="1106"/>
      </w:tblGrid>
      <w:tr w:rsidR="004B4D92" w:rsidRPr="004B4D92" w14:paraId="08FF7DF9" w14:textId="77777777" w:rsidTr="004B4D92">
        <w:trPr>
          <w:trHeight w:val="79"/>
        </w:trPr>
        <w:tc>
          <w:tcPr>
            <w:tcW w:w="0" w:type="auto"/>
            <w:vMerge w:val="restart"/>
            <w:vAlign w:val="bottom"/>
          </w:tcPr>
          <w:p w14:paraId="29085136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0" w:type="auto"/>
            <w:vMerge w:val="restart"/>
            <w:vAlign w:val="bottom"/>
          </w:tcPr>
          <w:p w14:paraId="3F2050AB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14:paraId="55C397F8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Variant 1</w:t>
            </w:r>
          </w:p>
        </w:tc>
        <w:tc>
          <w:tcPr>
            <w:tcW w:w="0" w:type="auto"/>
          </w:tcPr>
          <w:p w14:paraId="4BA9FBDB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14:paraId="532FD693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Variant 2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bottom"/>
          </w:tcPr>
          <w:p w14:paraId="6D47B352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Assumed inheritanc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bottom"/>
          </w:tcPr>
          <w:p w14:paraId="2BF612D4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Predicted phenotype</w:t>
            </w:r>
          </w:p>
          <w:p w14:paraId="72B73C88" w14:textId="0A16E82C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based on genotyp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bottom"/>
          </w:tcPr>
          <w:p w14:paraId="7A9A3566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Clinical phenotype</w:t>
            </w:r>
          </w:p>
        </w:tc>
      </w:tr>
      <w:tr w:rsidR="004B4D92" w:rsidRPr="004B4D92" w14:paraId="30955BBF" w14:textId="77777777" w:rsidTr="00093286">
        <w:trPr>
          <w:trHeight w:val="7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906CE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AFDE7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78788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71445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Protein chang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166D2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Legacy nam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25245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(Predicted) enzyme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ADB97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6DE02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FEEBC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Protein chang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66D73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Legac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1B5BC" w14:textId="77777777" w:rsidR="004B4D92" w:rsidRPr="004B4D92" w:rsidRDefault="004B4D92" w:rsidP="004B4D92">
            <w:pPr>
              <w:pStyle w:val="Geenafstand"/>
              <w:jc w:val="center"/>
              <w:rPr>
                <w:b/>
                <w:bCs/>
                <w:sz w:val="20"/>
                <w:szCs w:val="20"/>
              </w:rPr>
            </w:pPr>
            <w:r w:rsidRPr="004B4D92">
              <w:rPr>
                <w:b/>
                <w:bCs/>
                <w:sz w:val="20"/>
                <w:szCs w:val="20"/>
              </w:rPr>
              <w:t>(Predicted) enzyme activity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15C8C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C4988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1CD7F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</w:tr>
      <w:tr w:rsidR="004B4D92" w:rsidRPr="004B4D92" w14:paraId="16FB0472" w14:textId="77777777" w:rsidTr="00093286">
        <w:trPr>
          <w:trHeight w:val="406"/>
        </w:trPr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CED796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D56C459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34B76E1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293-13A/C&gt;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7C062CA8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4B4D92">
              <w:rPr>
                <w:color w:val="000000"/>
                <w:sz w:val="20"/>
                <w:szCs w:val="20"/>
              </w:rPr>
              <w:t>r.spl</w:t>
            </w:r>
            <w:proofErr w:type="spellEnd"/>
            <w:r w:rsidRPr="004B4D92">
              <w:rPr>
                <w:color w:val="000000"/>
                <w:sz w:val="20"/>
                <w:szCs w:val="20"/>
              </w:rPr>
              <w:t>? p.?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13EC28D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I2G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5E8554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-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</w:tcPr>
          <w:p w14:paraId="1D1BE74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52842C8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293-13A/C&gt;G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33AD883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4B4D92">
              <w:rPr>
                <w:color w:val="000000"/>
                <w:sz w:val="20"/>
                <w:szCs w:val="20"/>
              </w:rPr>
              <w:t>r.spl</w:t>
            </w:r>
            <w:proofErr w:type="spellEnd"/>
            <w:r w:rsidRPr="004B4D92">
              <w:rPr>
                <w:color w:val="000000"/>
                <w:sz w:val="20"/>
                <w:szCs w:val="20"/>
              </w:rPr>
              <w:t>? p.?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235091C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I2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4F4942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-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15E4330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6E86300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2F2F2" w:themeColor="background1" w:themeShade="F2"/>
            </w:tcBorders>
            <w:vAlign w:val="center"/>
          </w:tcPr>
          <w:p w14:paraId="2CECE43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V</w:t>
            </w:r>
          </w:p>
        </w:tc>
      </w:tr>
      <w:tr w:rsidR="004B4D92" w:rsidRPr="004B4D92" w14:paraId="584D72BF" w14:textId="77777777" w:rsidTr="00093286">
        <w:trPr>
          <w:trHeight w:val="406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E6385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90B7064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6E3749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293-13A/C&gt;G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EFB6FA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4B4D92">
              <w:rPr>
                <w:sz w:val="20"/>
                <w:szCs w:val="20"/>
              </w:rPr>
              <w:t>r.spl</w:t>
            </w:r>
            <w:proofErr w:type="spellEnd"/>
            <w:r w:rsidRPr="004B4D92">
              <w:rPr>
                <w:sz w:val="20"/>
                <w:szCs w:val="20"/>
              </w:rPr>
              <w:t>? p.?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EF86F5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I2G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BD3D2C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-1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84A712B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AE433AB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293-13A/C&gt;G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F9F180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4B4D92">
              <w:rPr>
                <w:sz w:val="20"/>
                <w:szCs w:val="20"/>
              </w:rPr>
              <w:t>r.spl</w:t>
            </w:r>
            <w:proofErr w:type="spellEnd"/>
            <w:r w:rsidRPr="004B4D92">
              <w:rPr>
                <w:sz w:val="20"/>
                <w:szCs w:val="20"/>
              </w:rPr>
              <w:t>? p.?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6A0748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I2G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FA63238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-1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5E158B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1167F6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721D74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V</w:t>
            </w:r>
          </w:p>
        </w:tc>
      </w:tr>
      <w:tr w:rsidR="004B4D92" w:rsidRPr="004B4D92" w14:paraId="586118BC" w14:textId="77777777" w:rsidTr="00093286">
        <w:trPr>
          <w:trHeight w:val="421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E37F80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43415CA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D34C50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60G&gt;A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C77141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Trp20*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F4B07A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W19X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C7091C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594E3CC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BF3C9A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518T&gt;A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28AC1A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Ile173Asn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034559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I172N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2C59DD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1-5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244018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ompound heter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5FAED5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/SV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66FC18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V</w:t>
            </w:r>
          </w:p>
        </w:tc>
      </w:tr>
      <w:tr w:rsidR="004B4D92" w:rsidRPr="004B4D92" w14:paraId="2A08900A" w14:textId="77777777" w:rsidTr="00093286">
        <w:trPr>
          <w:trHeight w:val="406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FFECE5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D3DFA75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BE05B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586C&gt;T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EEF61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Gln196*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36355F9" w14:textId="6877DCC4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unknown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4E6233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BE12B2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8423A6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1069C&gt;T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FC7988C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Arg357Trp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7341ADC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R356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4F7484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9BD9C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ompound heter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FD896B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F8DB29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</w:tr>
      <w:tr w:rsidR="004B4D92" w:rsidRPr="004B4D92" w14:paraId="4095EA7A" w14:textId="77777777" w:rsidTr="00093286">
        <w:trPr>
          <w:trHeight w:val="406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58A92F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035FF6D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294DAA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c.1155_1157del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396162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p.(Ile386del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FDBF6CA" w14:textId="2EE09A5B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unknown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4974E19" w14:textId="6AD7E9D0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B9BB6B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FBDC66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1069C&gt;T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E71262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Arg357Trp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5D24E2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R356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00C5AA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4FD71A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9FE2973" w14:textId="28E0CF70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688FE7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</w:tr>
      <w:tr w:rsidR="004B4D92" w:rsidRPr="004B4D92" w14:paraId="0216F0E5" w14:textId="77777777" w:rsidTr="00093286">
        <w:trPr>
          <w:trHeight w:val="406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251115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B138B08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00E7853" w14:textId="77777777" w:rsidR="004B4D92" w:rsidRPr="004B4D92" w:rsidRDefault="004B4D92" w:rsidP="004B4D92">
            <w:pPr>
              <w:pStyle w:val="Geenafstand"/>
              <w:jc w:val="center"/>
              <w:rPr>
                <w:color w:val="000000"/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c.(?_-107)</w:t>
            </w:r>
          </w:p>
          <w:p w14:paraId="07C96383" w14:textId="3C5E7DD7" w:rsidR="004B4D92" w:rsidRPr="004B4D92" w:rsidRDefault="004B4D92" w:rsidP="004B4D92">
            <w:pPr>
              <w:pStyle w:val="Geenafstand"/>
              <w:jc w:val="center"/>
              <w:rPr>
                <w:color w:val="000000"/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(447+?)del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3FB558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p.0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C0C298D" w14:textId="02E544B6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deletion exon 1-3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9A2F17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B15798E" w14:textId="77777777" w:rsidR="004B4D92" w:rsidRPr="004B4D92" w:rsidRDefault="004B4D92" w:rsidP="004B4D92">
            <w:pPr>
              <w:pStyle w:val="Geenafstand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1E51FF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c.1069C&gt;T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E0734F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p.(Arg357Trp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88E95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R356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06B714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4E4F0F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2DFCA3C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023A25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SW</w:t>
            </w:r>
          </w:p>
        </w:tc>
      </w:tr>
      <w:tr w:rsidR="004B4D92" w:rsidRPr="004B4D92" w14:paraId="124DC1FE" w14:textId="77777777" w:rsidTr="00093286">
        <w:trPr>
          <w:trHeight w:val="21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524312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87E3BE0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11B1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DCBCC47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E6899B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DDD8D6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78630F5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2111BF7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756AC15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B876AE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351C694C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E00527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D69630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F07A575" w14:textId="75A9CDF8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36344A9" w14:textId="5BC68A4A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</w:tr>
      <w:tr w:rsidR="004B4D92" w:rsidRPr="004B4D92" w14:paraId="37B1B5EF" w14:textId="77777777" w:rsidTr="00093286">
        <w:trPr>
          <w:trHeight w:val="195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C17E26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B553494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11B1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ECEDD3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10983D1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65128D90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13CDC6B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84C89DB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B5185A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518225F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08F893E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34F172E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</w:tcPr>
          <w:p w14:paraId="4C3908C4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31224DD" w14:textId="1E7DC046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A1D0E13" w14:textId="1C10946C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</w:tr>
      <w:tr w:rsidR="004B4D92" w:rsidRPr="004B4D92" w14:paraId="66D6A1AB" w14:textId="77777777" w:rsidTr="00093286">
        <w:trPr>
          <w:trHeight w:val="210"/>
        </w:trPr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379D7328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E579D80" w14:textId="77777777" w:rsidR="004B4D92" w:rsidRPr="004B4D92" w:rsidRDefault="004B4D92" w:rsidP="004B4D92">
            <w:pPr>
              <w:pStyle w:val="Geenafstand"/>
              <w:jc w:val="center"/>
              <w:rPr>
                <w:i/>
                <w:iCs/>
                <w:sz w:val="20"/>
                <w:szCs w:val="20"/>
              </w:rPr>
            </w:pPr>
            <w:r w:rsidRPr="004B4D92">
              <w:rPr>
                <w:i/>
                <w:iCs/>
                <w:sz w:val="20"/>
                <w:szCs w:val="20"/>
              </w:rPr>
              <w:t>CYP11B1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7241F46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674A7A32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236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2F3EBB63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14A79C0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7D19BB4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5F3304A9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.799G&gt;A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4346AE1F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p.(Val252fs)</w:t>
            </w:r>
          </w:p>
        </w:tc>
        <w:tc>
          <w:tcPr>
            <w:tcW w:w="839" w:type="dxa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0992B63A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5C65962D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403F24A6" w14:textId="77777777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516DC826" w14:textId="6F50F6BF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single" w:sz="4" w:space="0" w:color="auto"/>
            </w:tcBorders>
          </w:tcPr>
          <w:p w14:paraId="7BA43D75" w14:textId="709FC41B" w:rsidR="004B4D92" w:rsidRPr="004B4D92" w:rsidRDefault="004B4D92" w:rsidP="004B4D92">
            <w:pPr>
              <w:pStyle w:val="Geenafstand"/>
              <w:jc w:val="center"/>
              <w:rPr>
                <w:sz w:val="20"/>
                <w:szCs w:val="20"/>
              </w:rPr>
            </w:pPr>
            <w:r w:rsidRPr="004B4D92">
              <w:rPr>
                <w:sz w:val="20"/>
                <w:szCs w:val="20"/>
              </w:rPr>
              <w:t>classic</w:t>
            </w:r>
          </w:p>
        </w:tc>
      </w:tr>
    </w:tbl>
    <w:p w14:paraId="53051A2D" w14:textId="77777777" w:rsidR="004B4D92" w:rsidRDefault="004B4D92" w:rsidP="004B4D92"/>
    <w:bookmarkEnd w:id="0"/>
    <w:p w14:paraId="09238880" w14:textId="77777777" w:rsidR="004B4D92" w:rsidRPr="001549D3" w:rsidRDefault="004B4D92" w:rsidP="00994A3D">
      <w:pPr>
        <w:keepNext/>
        <w:rPr>
          <w:rFonts w:cs="Times New Roman"/>
          <w:szCs w:val="24"/>
        </w:rPr>
      </w:pPr>
    </w:p>
    <w:p w14:paraId="11EC8DA1" w14:textId="5C46BE6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B4D9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4A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4A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4A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4A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4A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4A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28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4AA4"/>
    <w:rsid w:val="00401590"/>
    <w:rsid w:val="00447801"/>
    <w:rsid w:val="00452E9C"/>
    <w:rsid w:val="004735C8"/>
    <w:rsid w:val="004848C1"/>
    <w:rsid w:val="004961FF"/>
    <w:rsid w:val="004B4D9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40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79B2"/>
    <w:rsid w:val="00B74D3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5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ansen-Hammink, Bas</cp:lastModifiedBy>
  <cp:revision>2</cp:revision>
  <cp:lastPrinted>2013-10-03T12:51:00Z</cp:lastPrinted>
  <dcterms:created xsi:type="dcterms:W3CDTF">2024-07-30T11:14:00Z</dcterms:created>
  <dcterms:modified xsi:type="dcterms:W3CDTF">2024-07-3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